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428DE" w14:textId="77777777" w:rsidR="00684145" w:rsidRPr="00C2013F" w:rsidRDefault="00684145" w:rsidP="0068414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C2013F">
        <w:rPr>
          <w:rFonts w:ascii="Times New Roman" w:hAnsi="Times New Roman" w:cs="Times New Roman"/>
          <w:b/>
          <w:bCs/>
          <w:sz w:val="24"/>
          <w:szCs w:val="24"/>
        </w:rPr>
        <w:t>Unraveling the Function and Structure Impact of Deleterious Missense SNPs in the Human OX1R Receptor by Computational Analysis.</w:t>
      </w:r>
    </w:p>
    <w:p w14:paraId="3004DF40" w14:textId="77777777" w:rsidR="00406B09" w:rsidRPr="00C2013F" w:rsidRDefault="00406B09" w:rsidP="00406B0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C2013F">
        <w:rPr>
          <w:rFonts w:ascii="Times New Roman" w:hAnsi="Times New Roman" w:cs="Times New Roman"/>
          <w:sz w:val="24"/>
          <w:szCs w:val="24"/>
        </w:rPr>
        <w:t>Mahvash</w:t>
      </w:r>
      <w:proofErr w:type="spellEnd"/>
      <w:r w:rsidRPr="00C201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013F">
        <w:rPr>
          <w:rFonts w:ascii="Times New Roman" w:hAnsi="Times New Roman" w:cs="Times New Roman"/>
          <w:sz w:val="24"/>
          <w:szCs w:val="24"/>
        </w:rPr>
        <w:t>Farajzadeh-Dehkordi</w:t>
      </w:r>
      <w:bookmarkStart w:id="1" w:name="_Hlk142407420"/>
      <w:proofErr w:type="spellEnd"/>
      <w:r w:rsidRPr="00C2013F">
        <w:rPr>
          <w:rFonts w:ascii="Times New Roman" w:hAnsi="Times New Roman" w:cs="Times New Roman"/>
          <w:sz w:val="24"/>
          <w:szCs w:val="24"/>
        </w:rPr>
        <w:t xml:space="preserve"> </w:t>
      </w:r>
      <w:r w:rsidRPr="00C2013F">
        <w:rPr>
          <w:rFonts w:ascii="Times New Roman" w:hAnsi="Times New Roman" w:cs="Times New Roman"/>
          <w:sz w:val="24"/>
          <w:szCs w:val="24"/>
          <w:vertAlign w:val="superscript"/>
        </w:rPr>
        <w:t>1&amp;2</w:t>
      </w:r>
      <w:bookmarkEnd w:id="1"/>
      <w:r w:rsidRPr="00C201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2013F">
        <w:rPr>
          <w:rFonts w:ascii="Times New Roman" w:hAnsi="Times New Roman" w:cs="Times New Roman"/>
          <w:sz w:val="24"/>
          <w:szCs w:val="24"/>
        </w:rPr>
        <w:t>Ladan</w:t>
      </w:r>
      <w:proofErr w:type="spellEnd"/>
      <w:r w:rsidRPr="00C201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013F">
        <w:rPr>
          <w:rFonts w:ascii="Times New Roman" w:hAnsi="Times New Roman" w:cs="Times New Roman"/>
          <w:sz w:val="24"/>
          <w:szCs w:val="24"/>
        </w:rPr>
        <w:t>Mafakher</w:t>
      </w:r>
      <w:proofErr w:type="spellEnd"/>
      <w:r w:rsidRPr="00C2013F">
        <w:rPr>
          <w:rFonts w:ascii="Times New Roman" w:hAnsi="Times New Roman" w:cs="Times New Roman"/>
          <w:sz w:val="24"/>
          <w:szCs w:val="24"/>
        </w:rPr>
        <w:t xml:space="preserve"> </w:t>
      </w:r>
      <w:r w:rsidRPr="00C2013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2013F">
        <w:rPr>
          <w:rFonts w:ascii="Times New Roman" w:hAnsi="Times New Roman" w:cs="Times New Roman"/>
          <w:sz w:val="24"/>
          <w:szCs w:val="24"/>
        </w:rPr>
        <w:t xml:space="preserve">, Abbas </w:t>
      </w:r>
      <w:proofErr w:type="spellStart"/>
      <w:r w:rsidRPr="00C2013F">
        <w:rPr>
          <w:rFonts w:ascii="Times New Roman" w:hAnsi="Times New Roman" w:cs="Times New Roman"/>
          <w:sz w:val="24"/>
          <w:szCs w:val="24"/>
        </w:rPr>
        <w:t>Harifi</w:t>
      </w:r>
      <w:proofErr w:type="spellEnd"/>
      <w:r w:rsidRPr="00C2013F">
        <w:rPr>
          <w:rFonts w:ascii="Times New Roman" w:hAnsi="Times New Roman" w:cs="Times New Roman"/>
          <w:sz w:val="24"/>
          <w:szCs w:val="24"/>
        </w:rPr>
        <w:t xml:space="preserve"> </w:t>
      </w:r>
      <w:r w:rsidRPr="00C2013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2013F">
        <w:rPr>
          <w:rFonts w:ascii="Times New Roman" w:hAnsi="Times New Roman" w:cs="Times New Roman"/>
          <w:sz w:val="24"/>
          <w:szCs w:val="24"/>
        </w:rPr>
        <w:t>, Hashem Haghdoost-Yazdi</w:t>
      </w:r>
      <w:r w:rsidRPr="00C2013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2013F">
        <w:rPr>
          <w:rFonts w:ascii="Times New Roman" w:hAnsi="Times New Roman" w:cs="Times New Roman"/>
          <w:sz w:val="24"/>
          <w:szCs w:val="24"/>
        </w:rPr>
        <w:t xml:space="preserve">, Hossein Piri </w:t>
      </w:r>
      <w:r w:rsidRPr="00C2013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2013F">
        <w:rPr>
          <w:rFonts w:ascii="Times New Roman" w:hAnsi="Times New Roman" w:cs="Times New Roman"/>
          <w:sz w:val="24"/>
          <w:szCs w:val="24"/>
        </w:rPr>
        <w:t xml:space="preserve"> &amp; Babak Rahmani </w:t>
      </w:r>
      <w:r w:rsidRPr="00C2013F">
        <w:rPr>
          <w:rFonts w:ascii="Times New Roman" w:hAnsi="Times New Roman" w:cs="Times New Roman"/>
          <w:sz w:val="24"/>
          <w:szCs w:val="24"/>
          <w:vertAlign w:val="superscript"/>
        </w:rPr>
        <w:t>1&amp;2*</w:t>
      </w:r>
    </w:p>
    <w:p w14:paraId="45F554C5" w14:textId="77777777" w:rsidR="00406B09" w:rsidRPr="00C2013F" w:rsidRDefault="00406B09" w:rsidP="00406B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C2013F">
        <w:rPr>
          <w:rFonts w:ascii="Times New Roman" w:hAnsi="Times New Roman" w:cs="Times New Roman"/>
        </w:rPr>
        <w:t>Student Research Committee, Qazvin University of Medical Sciences, Qazvin, Iran.</w:t>
      </w:r>
    </w:p>
    <w:p w14:paraId="6FC1DE15" w14:textId="77777777" w:rsidR="00406B09" w:rsidRPr="00C2013F" w:rsidRDefault="00406B09" w:rsidP="00406B0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C2013F">
        <w:rPr>
          <w:rFonts w:ascii="Times New Roman" w:hAnsi="Times New Roman" w:cs="Times New Roman"/>
        </w:rPr>
        <w:t>Department of Molecular Medicine, Qazvin University of Medical Sciences, Qazvin, Iran.</w:t>
      </w:r>
    </w:p>
    <w:p w14:paraId="7B71C7A2" w14:textId="77777777" w:rsidR="00406B09" w:rsidRPr="00C2013F" w:rsidRDefault="00406B09" w:rsidP="00406B0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C2013F">
        <w:rPr>
          <w:rFonts w:ascii="Times New Roman" w:hAnsi="Times New Roman" w:cs="Times New Roman"/>
        </w:rPr>
        <w:t xml:space="preserve">Thalassemia &amp; Hemoglobinopathy Research Center, Health Research Institute, Ahvaz </w:t>
      </w:r>
      <w:proofErr w:type="spellStart"/>
      <w:r w:rsidRPr="00C2013F">
        <w:rPr>
          <w:rFonts w:ascii="Times New Roman" w:hAnsi="Times New Roman" w:cs="Times New Roman"/>
        </w:rPr>
        <w:t>Jundishapur</w:t>
      </w:r>
      <w:proofErr w:type="spellEnd"/>
      <w:r w:rsidRPr="00C2013F">
        <w:rPr>
          <w:rFonts w:ascii="Times New Roman" w:hAnsi="Times New Roman" w:cs="Times New Roman"/>
        </w:rPr>
        <w:t xml:space="preserve"> University of Medical Sciences, Ahvaz, Iran</w:t>
      </w:r>
    </w:p>
    <w:p w14:paraId="5704835E" w14:textId="77777777" w:rsidR="00406B09" w:rsidRPr="00C2013F" w:rsidRDefault="00406B09" w:rsidP="00406B0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C2013F">
        <w:rPr>
          <w:rFonts w:ascii="Times New Roman" w:hAnsi="Times New Roman" w:cs="Times New Roman"/>
        </w:rPr>
        <w:t xml:space="preserve">Department of Electrical and Computer Engineering, University of </w:t>
      </w:r>
      <w:proofErr w:type="spellStart"/>
      <w:r w:rsidRPr="00C2013F">
        <w:rPr>
          <w:rFonts w:ascii="Times New Roman" w:hAnsi="Times New Roman" w:cs="Times New Roman"/>
        </w:rPr>
        <w:t>Hormozgan</w:t>
      </w:r>
      <w:proofErr w:type="spellEnd"/>
      <w:r w:rsidRPr="00C2013F">
        <w:rPr>
          <w:rFonts w:ascii="Times New Roman" w:hAnsi="Times New Roman" w:cs="Times New Roman"/>
        </w:rPr>
        <w:t xml:space="preserve">, Bandar Abbas, </w:t>
      </w:r>
      <w:proofErr w:type="spellStart"/>
      <w:r w:rsidRPr="00C2013F">
        <w:rPr>
          <w:rFonts w:ascii="Times New Roman" w:hAnsi="Times New Roman" w:cs="Times New Roman"/>
        </w:rPr>
        <w:t>Hormozgan</w:t>
      </w:r>
      <w:proofErr w:type="spellEnd"/>
      <w:r w:rsidRPr="00C2013F">
        <w:rPr>
          <w:rFonts w:ascii="Times New Roman" w:hAnsi="Times New Roman" w:cs="Times New Roman"/>
        </w:rPr>
        <w:t>, Iran.</w:t>
      </w:r>
    </w:p>
    <w:p w14:paraId="63308E2E" w14:textId="77777777" w:rsidR="00406B09" w:rsidRPr="00C2013F" w:rsidRDefault="00406B09" w:rsidP="00406B0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C2013F">
        <w:rPr>
          <w:rFonts w:ascii="Times New Roman" w:hAnsi="Times New Roman" w:cs="Times New Roman"/>
        </w:rPr>
        <w:t>Cellular and Molecular Research Center, Research Institute for prevention of Non- Communicable Disease, Qazvin University of Medical Sciences, Qazvin, Iran</w:t>
      </w:r>
    </w:p>
    <w:p w14:paraId="66EBD240" w14:textId="58CB5D2A" w:rsidR="00406B09" w:rsidRPr="00C2013F" w:rsidRDefault="00406B09" w:rsidP="00406B09">
      <w:pPr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C2013F">
        <w:rPr>
          <w:rFonts w:ascii="Times New Roman" w:hAnsi="Times New Roman" w:cs="Times New Roman"/>
          <w:sz w:val="24"/>
          <w:szCs w:val="24"/>
        </w:rPr>
        <w:t xml:space="preserve">Correspondence: </w:t>
      </w:r>
      <w:hyperlink r:id="rId5" w:history="1">
        <w:r w:rsidRPr="00C2013F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b.rahmanigene@gmail.com</w:t>
        </w:r>
      </w:hyperlink>
    </w:p>
    <w:p w14:paraId="2242D6A0" w14:textId="77777777" w:rsidR="00406B09" w:rsidRPr="00C2013F" w:rsidRDefault="00406B09" w:rsidP="00406B09">
      <w:pPr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551ABC65" w14:textId="77777777" w:rsidR="00406B09" w:rsidRPr="00C2013F" w:rsidRDefault="00406B09" w:rsidP="00406B09">
      <w:pPr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71D5F489" w14:textId="77777777" w:rsidR="00406B09" w:rsidRPr="00C2013F" w:rsidRDefault="00406B09" w:rsidP="00406B09">
      <w:pPr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526842C1" w14:textId="77777777" w:rsidR="00406B09" w:rsidRPr="00C2013F" w:rsidRDefault="00406B09" w:rsidP="00406B09">
      <w:pPr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19D546EC" w14:textId="77777777" w:rsidR="00406B09" w:rsidRPr="00C2013F" w:rsidRDefault="00406B09" w:rsidP="00406B09">
      <w:pPr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197A3B05" w14:textId="77777777" w:rsidR="00406B09" w:rsidRPr="00C2013F" w:rsidRDefault="00406B09" w:rsidP="00406B09">
      <w:pPr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31ED44E9" w14:textId="77777777" w:rsidR="00406B09" w:rsidRPr="00C2013F" w:rsidRDefault="00406B09" w:rsidP="00406B09">
      <w:pPr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2B1900DB" w14:textId="77777777" w:rsidR="00406B09" w:rsidRPr="00C2013F" w:rsidRDefault="00406B09" w:rsidP="00406B09">
      <w:pPr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08F37090" w14:textId="77777777" w:rsidR="00406B09" w:rsidRPr="00C2013F" w:rsidRDefault="00406B09" w:rsidP="00406B09">
      <w:pPr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61152E5C" w14:textId="77777777" w:rsidR="00406B09" w:rsidRPr="00C2013F" w:rsidRDefault="00406B09" w:rsidP="00406B09">
      <w:pPr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18871A41" w14:textId="77777777" w:rsidR="00406B09" w:rsidRPr="00C2013F" w:rsidRDefault="00406B09" w:rsidP="00406B09">
      <w:pPr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2DBB7599" w14:textId="77777777" w:rsidR="00406B09" w:rsidRPr="00C2013F" w:rsidRDefault="00406B09" w:rsidP="00406B09">
      <w:pPr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5C33CB90" w14:textId="77777777" w:rsidR="00406B09" w:rsidRPr="00C2013F" w:rsidRDefault="00406B09" w:rsidP="00406B09">
      <w:pPr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2DEA0F5F" w14:textId="77777777" w:rsidR="00406B09" w:rsidRPr="00C2013F" w:rsidRDefault="00406B09" w:rsidP="00406B09">
      <w:pPr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7FA7460F" w14:textId="77777777" w:rsidR="00406B09" w:rsidRPr="00C2013F" w:rsidRDefault="00406B09" w:rsidP="00406B0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4487B04" w14:textId="2BEAB9EF" w:rsidR="004902E6" w:rsidRPr="00C2013F" w:rsidRDefault="004902E6" w:rsidP="004902E6">
      <w:pPr>
        <w:jc w:val="both"/>
        <w:rPr>
          <w:rFonts w:asciiTheme="majorBidi" w:hAnsiTheme="majorBidi" w:cstheme="majorBidi"/>
          <w:sz w:val="24"/>
          <w:szCs w:val="24"/>
        </w:rPr>
      </w:pPr>
      <w:r w:rsidRPr="00C2013F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 S1.</w:t>
      </w:r>
      <w:r w:rsidRPr="00C2013F">
        <w:rPr>
          <w:rFonts w:asciiTheme="majorBidi" w:hAnsiTheme="majorBidi" w:cstheme="majorBidi"/>
          <w:sz w:val="24"/>
          <w:szCs w:val="24"/>
        </w:rPr>
        <w:t xml:space="preserve"> Sequence alignment of OX1R protein sequence with its protein structure (PDB ID:6TO7). In around amino acids 250-290, the PDB ID:6TO7 showed a gap in the structure. </w:t>
      </w:r>
    </w:p>
    <w:p w14:paraId="5BA413D4" w14:textId="77777777" w:rsidR="004902E6" w:rsidRPr="00C2013F" w:rsidRDefault="004902E6" w:rsidP="004902E6">
      <w:pPr>
        <w:jc w:val="both"/>
        <w:rPr>
          <w:rFonts w:asciiTheme="majorBidi" w:hAnsiTheme="majorBidi" w:cstheme="majorBidi"/>
          <w:sz w:val="24"/>
          <w:szCs w:val="24"/>
        </w:rPr>
      </w:pPr>
      <w:r w:rsidRPr="00C2013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2605780" wp14:editId="450973D6">
            <wp:extent cx="5504706" cy="6153933"/>
            <wp:effectExtent l="0" t="0" r="1270" b="0"/>
            <wp:docPr id="17692096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209675" name="Picture 176920967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4706" cy="6153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9A1E1" w14:textId="77777777" w:rsidR="004902E6" w:rsidRPr="00C2013F" w:rsidRDefault="004902E6" w:rsidP="004902E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0E403DC" w14:textId="77777777" w:rsidR="004902E6" w:rsidRPr="00C2013F" w:rsidRDefault="004902E6" w:rsidP="004902E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bookmarkEnd w:id="0"/>
    <w:p w14:paraId="1C331468" w14:textId="77777777" w:rsidR="00310805" w:rsidRPr="00C2013F" w:rsidRDefault="00310805"/>
    <w:sectPr w:rsidR="00310805" w:rsidRPr="00C20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CC56DA"/>
    <w:multiLevelType w:val="hybridMultilevel"/>
    <w:tmpl w:val="5F5CE746"/>
    <w:lvl w:ilvl="0" w:tplc="4050A35C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B Nazanin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2NTAyNjU3sjS3NDZW0lEKTi0uzszPAykwrgUAMsyRoCwAAAA="/>
  </w:docVars>
  <w:rsids>
    <w:rsidRoot w:val="004902E6"/>
    <w:rsid w:val="00310805"/>
    <w:rsid w:val="00406B09"/>
    <w:rsid w:val="004902E6"/>
    <w:rsid w:val="00684145"/>
    <w:rsid w:val="008945B8"/>
    <w:rsid w:val="00C2013F"/>
    <w:rsid w:val="00C60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AB60B5"/>
  <w15:chartTrackingRefBased/>
  <w15:docId w15:val="{DEAAE33A-D79D-421A-AE90-1563491E4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2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6B0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06B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b.rahmanigene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2</Words>
  <Characters>979</Characters>
  <Application>Microsoft Office Word</Application>
  <DocSecurity>0</DocSecurity>
  <Lines>8</Lines>
  <Paragraphs>2</Paragraphs>
  <ScaleCrop>false</ScaleCrop>
  <Company/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</dc:creator>
  <cp:keywords/>
  <dc:description/>
  <cp:lastModifiedBy>Divya Abirami S.</cp:lastModifiedBy>
  <cp:revision>5</cp:revision>
  <dcterms:created xsi:type="dcterms:W3CDTF">2023-08-24T11:30:00Z</dcterms:created>
  <dcterms:modified xsi:type="dcterms:W3CDTF">2023-12-13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fa1d4a3290b630f79501fc833e8d2344d2e54459b926b343f076cc1bb75492</vt:lpwstr>
  </property>
</Properties>
</file>